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92CE8" w14:textId="38B24754" w:rsidR="007359ED" w:rsidRPr="00C96F1E" w:rsidRDefault="00C96F1E" w:rsidP="007359ED">
      <w:pPr>
        <w:rPr>
          <w:rFonts w:ascii="Times New Roman" w:hAnsi="Times New Roman" w:cs="Times New Roman"/>
        </w:rPr>
      </w:pPr>
      <w:r w:rsidRPr="00C96F1E">
        <w:rPr>
          <w:rFonts w:ascii="Times New Roman" w:hAnsi="Times New Roman" w:cs="Times New Roman"/>
        </w:rPr>
        <w:t>S</w:t>
      </w:r>
      <w:r w:rsidR="003B7879">
        <w:rPr>
          <w:rFonts w:ascii="Times New Roman" w:hAnsi="Times New Roman" w:cs="Times New Roman"/>
        </w:rPr>
        <w:t>4</w:t>
      </w:r>
      <w:r w:rsidRPr="00C96F1E">
        <w:rPr>
          <w:rFonts w:ascii="Times New Roman" w:hAnsi="Times New Roman" w:cs="Times New Roman"/>
        </w:rPr>
        <w:t xml:space="preserve"> Appendix. </w:t>
      </w:r>
      <w:r w:rsidR="003B7879">
        <w:rPr>
          <w:rFonts w:ascii="Times New Roman" w:hAnsi="Times New Roman" w:cs="Times New Roman"/>
        </w:rPr>
        <w:t xml:space="preserve">Predicted secondary structure of sgRNA target sequences using </w:t>
      </w:r>
      <w:r w:rsidR="003B7879" w:rsidRPr="00985E12">
        <w:rPr>
          <w:rFonts w:ascii="Times New Roman" w:hAnsi="Times New Roman" w:cs="Times New Roman"/>
        </w:rPr>
        <w:t xml:space="preserve">the web-based tool </w:t>
      </w:r>
      <w:proofErr w:type="spellStart"/>
      <w:r w:rsidR="003B7879" w:rsidRPr="00985E12">
        <w:rPr>
          <w:rFonts w:ascii="Times New Roman" w:hAnsi="Times New Roman" w:cs="Times New Roman"/>
        </w:rPr>
        <w:t>RNAStructure</w:t>
      </w:r>
      <w:proofErr w:type="spellEnd"/>
      <w:r w:rsidR="003B7879" w:rsidRPr="00985E12">
        <w:rPr>
          <w:rFonts w:ascii="Times New Roman" w:hAnsi="Times New Roman" w:cs="Times New Roman"/>
        </w:rPr>
        <w:t xml:space="preserve"> (</w:t>
      </w:r>
      <w:hyperlink r:id="rId4" w:history="1">
        <w:r w:rsidR="003B7879" w:rsidRPr="00985E12">
          <w:rPr>
            <w:rStyle w:val="Hyperlink"/>
            <w:rFonts w:ascii="Times New Roman" w:hAnsi="Times New Roman" w:cs="Times New Roman"/>
          </w:rPr>
          <w:t>http://rna.urmc.rochester.edu/RNAstructureWeb/Servers/Predict1/Predict1.html</w:t>
        </w:r>
      </w:hyperlink>
      <w:r w:rsidR="003B7879" w:rsidRPr="00985E12">
        <w:rPr>
          <w:rFonts w:ascii="Times New Roman" w:hAnsi="Times New Roman" w:cs="Times New Roman"/>
        </w:rPr>
        <w:t>)</w:t>
      </w:r>
    </w:p>
    <w:p w14:paraId="755F2480" w14:textId="77777777" w:rsidR="003B7879" w:rsidRDefault="003B7879" w:rsidP="007359ED"/>
    <w:p w14:paraId="757FDD3D" w14:textId="567BCCFC" w:rsidR="007359ED" w:rsidRDefault="00ED38AE" w:rsidP="003B7879">
      <w:pPr>
        <w:jc w:val="center"/>
      </w:pPr>
      <w:r>
        <w:rPr>
          <w:noProof/>
        </w:rPr>
        <w:drawing>
          <wp:inline distT="0" distB="0" distL="0" distR="0" wp14:anchorId="6673C5BF" wp14:editId="68A5500A">
            <wp:extent cx="4464347" cy="64516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854" cy="656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2BE99" w14:textId="31874656" w:rsidR="003B7879" w:rsidRPr="003B7879" w:rsidRDefault="007359ED" w:rsidP="003B7879">
      <w:pPr>
        <w:rPr>
          <w:rFonts w:ascii="Times New Roman" w:eastAsia="Times New Roman" w:hAnsi="Times New Roman" w:cs="Times New Roman"/>
        </w:rPr>
      </w:pPr>
      <w:r w:rsidRPr="007359ED">
        <w:rPr>
          <w:rFonts w:ascii="Courier" w:hAnsi="Courier"/>
          <w:sz w:val="18"/>
          <w:szCs w:val="18"/>
        </w:rPr>
        <w:t xml:space="preserve"> </w:t>
      </w:r>
      <w:r w:rsidR="003B7879" w:rsidRPr="003B7879">
        <w:rPr>
          <w:rFonts w:ascii="Times New Roman" w:eastAsia="Times New Roman" w:hAnsi="Times New Roman" w:cs="Times New Roman"/>
        </w:rPr>
        <w:fldChar w:fldCharType="begin"/>
      </w:r>
      <w:r w:rsidR="003B7879" w:rsidRPr="003B7879">
        <w:rPr>
          <w:rFonts w:ascii="Times New Roman" w:eastAsia="Times New Roman" w:hAnsi="Times New Roman" w:cs="Times New Roman"/>
        </w:rPr>
        <w:instrText xml:space="preserve"> INCLUDEPICTURE "cid:A03EBCA1-FA8C-4FFB-803A-9A32106D96C1" \* MERGEFORMATINET </w:instrText>
      </w:r>
      <w:r w:rsidR="003B7879" w:rsidRPr="003B7879">
        <w:rPr>
          <w:rFonts w:ascii="Times New Roman" w:eastAsia="Times New Roman" w:hAnsi="Times New Roman" w:cs="Times New Roman"/>
        </w:rPr>
        <w:fldChar w:fldCharType="separate"/>
      </w:r>
      <w:r w:rsidR="003B7879" w:rsidRPr="003B7879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591293F3" wp14:editId="537E5B74">
                <wp:extent cx="304800" cy="304800"/>
                <wp:effectExtent l="0" t="0" r="0" b="0"/>
                <wp:docPr id="1" name="Rectangle 1" descr="sgRNAs_ObDMR6.t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7ACAA73" id="Rectangle 1" o:spid="_x0000_s1026" alt="sgRNAs_ObDMR6.tif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" filled="f" stroked="f">
                <o:lock v:ext="edit" aspectratio="t"/>
                <w10:anchorlock/>
              </v:rect>
            </w:pict>
          </mc:Fallback>
        </mc:AlternateContent>
      </w:r>
      <w:r w:rsidR="003B7879" w:rsidRPr="003B7879">
        <w:rPr>
          <w:rFonts w:ascii="Times New Roman" w:eastAsia="Times New Roman" w:hAnsi="Times New Roman" w:cs="Times New Roman"/>
        </w:rPr>
        <w:fldChar w:fldCharType="end"/>
      </w:r>
    </w:p>
    <w:p w14:paraId="35464C69" w14:textId="2216CDF3" w:rsidR="004933AC" w:rsidRPr="007359ED" w:rsidRDefault="004933AC" w:rsidP="007359ED">
      <w:pPr>
        <w:rPr>
          <w:rFonts w:ascii="Courier" w:hAnsi="Courier"/>
          <w:sz w:val="18"/>
          <w:szCs w:val="18"/>
        </w:rPr>
      </w:pPr>
    </w:p>
    <w:sectPr w:rsidR="004933AC" w:rsidRPr="00735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ED"/>
    <w:rsid w:val="00050258"/>
    <w:rsid w:val="00066F1A"/>
    <w:rsid w:val="000C5AD1"/>
    <w:rsid w:val="000D42EB"/>
    <w:rsid w:val="001E212F"/>
    <w:rsid w:val="001F1330"/>
    <w:rsid w:val="002727B6"/>
    <w:rsid w:val="003B7879"/>
    <w:rsid w:val="004933AC"/>
    <w:rsid w:val="004D0094"/>
    <w:rsid w:val="004D1EFA"/>
    <w:rsid w:val="0051528A"/>
    <w:rsid w:val="005A683D"/>
    <w:rsid w:val="007359ED"/>
    <w:rsid w:val="0074441C"/>
    <w:rsid w:val="0075174A"/>
    <w:rsid w:val="00781D7F"/>
    <w:rsid w:val="007C7A33"/>
    <w:rsid w:val="00827573"/>
    <w:rsid w:val="00896F5B"/>
    <w:rsid w:val="008972B5"/>
    <w:rsid w:val="008E5EF0"/>
    <w:rsid w:val="009239A0"/>
    <w:rsid w:val="00934F06"/>
    <w:rsid w:val="00941926"/>
    <w:rsid w:val="00951DF0"/>
    <w:rsid w:val="0097035E"/>
    <w:rsid w:val="00AD20A5"/>
    <w:rsid w:val="00B85D64"/>
    <w:rsid w:val="00BC61F3"/>
    <w:rsid w:val="00C911BA"/>
    <w:rsid w:val="00C96F1E"/>
    <w:rsid w:val="00C97745"/>
    <w:rsid w:val="00CC2126"/>
    <w:rsid w:val="00CF42DB"/>
    <w:rsid w:val="00D2771B"/>
    <w:rsid w:val="00D83C22"/>
    <w:rsid w:val="00E5330A"/>
    <w:rsid w:val="00ED38AE"/>
    <w:rsid w:val="00F22718"/>
    <w:rsid w:val="00F8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09822"/>
  <w15:chartTrackingRefBased/>
  <w15:docId w15:val="{511EC8A0-6CF0-D74E-AB9A-8CA4A750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78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75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http://rna.urmc.rochester.edu/RNAstructureWeb/Servers/Predict1/Predict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ying</dc:creator>
  <cp:keywords/>
  <dc:description/>
  <cp:lastModifiedBy>Miaoying</cp:lastModifiedBy>
  <cp:revision>4</cp:revision>
  <dcterms:created xsi:type="dcterms:W3CDTF">2021-05-11T01:25:00Z</dcterms:created>
  <dcterms:modified xsi:type="dcterms:W3CDTF">2021-05-11T19:06:00Z</dcterms:modified>
</cp:coreProperties>
</file>